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58E2" w:rsidRDefault="00342A1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3B6B53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B6B53" w:rsidRPr="003F5B23">
        <w:rPr>
          <w:rFonts w:ascii="Times New Roman" w:eastAsia="Times New Roman" w:hAnsi="Times New Roman" w:cs="Times New Roman"/>
          <w:sz w:val="24"/>
          <w:szCs w:val="24"/>
        </w:rPr>
        <w:t xml:space="preserve">miRGE </w:t>
      </w:r>
      <w:proofErr w:type="spellStart"/>
      <w:r w:rsidR="003B6B53" w:rsidRPr="003F5B23">
        <w:rPr>
          <w:rFonts w:ascii="Times New Roman" w:eastAsia="Times New Roman" w:hAnsi="Times New Roman" w:cs="Times New Roman"/>
          <w:sz w:val="24"/>
          <w:szCs w:val="24"/>
        </w:rPr>
        <w:t>CodeSet</w:t>
      </w:r>
      <w:proofErr w:type="spellEnd"/>
      <w:r w:rsidR="003B6B53" w:rsidRPr="003F5B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B6B53">
        <w:rPr>
          <w:rFonts w:ascii="Times New Roman" w:eastAsia="Times New Roman" w:hAnsi="Times New Roman" w:cs="Times New Roman"/>
          <w:sz w:val="24"/>
          <w:szCs w:val="24"/>
        </w:rPr>
        <w:t>P</w:t>
      </w:r>
      <w:r w:rsidR="003B6B53" w:rsidRPr="003F5B23">
        <w:rPr>
          <w:rFonts w:ascii="Times New Roman" w:eastAsia="Times New Roman" w:hAnsi="Times New Roman" w:cs="Times New Roman"/>
          <w:sz w:val="24"/>
          <w:szCs w:val="24"/>
        </w:rPr>
        <w:t xml:space="preserve">robes </w:t>
      </w:r>
      <w:r>
        <w:rPr>
          <w:rFonts w:ascii="Times New Roman" w:hAnsi="Times New Roman" w:cs="Times New Roman"/>
          <w:sz w:val="24"/>
          <w:szCs w:val="24"/>
        </w:rPr>
        <w:t>Gene List</w:t>
      </w:r>
    </w:p>
    <w:tbl>
      <w:tblPr>
        <w:tblStyle w:val="TableGrid"/>
        <w:tblW w:w="9973" w:type="dxa"/>
        <w:tblLook w:val="04A0" w:firstRow="1" w:lastRow="0" w:firstColumn="1" w:lastColumn="0" w:noHBand="0" w:noVBand="1"/>
      </w:tblPr>
      <w:tblGrid>
        <w:gridCol w:w="1893"/>
        <w:gridCol w:w="1649"/>
        <w:gridCol w:w="1301"/>
        <w:gridCol w:w="1243"/>
        <w:gridCol w:w="1056"/>
        <w:gridCol w:w="763"/>
        <w:gridCol w:w="2128"/>
      </w:tblGrid>
      <w:tr w:rsidR="008A6195" w:rsidRPr="00342A1D" w:rsidTr="004D363F">
        <w:trPr>
          <w:trHeight w:val="645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PAM50 Profile</w:t>
            </w:r>
          </w:p>
        </w:tc>
        <w:tc>
          <w:tcPr>
            <w:tcW w:w="1301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ypoxia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EGF13)</w:t>
            </w:r>
          </w:p>
        </w:tc>
        <w:tc>
          <w:tcPr>
            <w:tcW w:w="124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ypoxia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VEGF15)</w:t>
            </w:r>
          </w:p>
        </w:tc>
        <w:tc>
          <w:tcPr>
            <w:tcW w:w="1056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laudin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-low</w:t>
            </w:r>
          </w:p>
        </w:tc>
        <w:tc>
          <w:tcPr>
            <w:tcW w:w="763" w:type="dxa"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</w:tr>
      <w:tr w:rsidR="004D363F" w:rsidRPr="00342A1D" w:rsidTr="004D363F">
        <w:trPr>
          <w:trHeight w:val="300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342A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Signal Transduction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AXL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AXL Receptor Tyrosine Kinase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Caveolin-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CD24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8" w:type="dxa"/>
            <w:hideMark/>
          </w:tcPr>
          <w:p w:rsidR="008A6195" w:rsidRPr="00BD5120" w:rsidRDefault="008A6195" w:rsidP="00BD51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mall c</w:t>
            </w:r>
            <w:r w:rsidRPr="00BD51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ell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l</w:t>
            </w:r>
            <w:r w:rsidRPr="00BD51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ung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BD51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cinoma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</w:t>
            </w:r>
            <w:r w:rsidRPr="00BD51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luster 4 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</w:t>
            </w:r>
            <w:r w:rsidRPr="00BD512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tigen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DDR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Discoidin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 domain receptor family, member 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858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pidermal growth factor receptor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MP3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pithelial Membrane Protein 3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nolase 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RBB2/HER2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128" w:type="dxa"/>
            <w:hideMark/>
          </w:tcPr>
          <w:p w:rsidR="008A6195" w:rsidRPr="0008581F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 w:rsidRPr="0008581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uman epidermal growth factor receptor 2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strogen Receptor 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SRP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08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plic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egul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otein 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VI2A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08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cotropic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i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ntegr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ite 2A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FGFR4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ibroblast growth factor receptor 4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NG1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 Protein Subunit Gamma 1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PR160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 protein-coupled receptor 160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GRB7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owth factor receptor-bound protein 7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LHFP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ipoma HMGIC fusion partner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Macrophage migration inhibitory factor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NDRG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 downstream regulated 1</w:t>
            </w:r>
          </w:p>
        </w:tc>
      </w:tr>
      <w:tr w:rsidR="008A6195" w:rsidRPr="00342A1D" w:rsidTr="004D363F">
        <w:trPr>
          <w:trHeight w:val="386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T5E (CD73)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5'-Nucleotidase </w:t>
            </w:r>
            <w:proofErr w:type="spellStart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cto</w:t>
            </w:r>
            <w:proofErr w:type="spellEnd"/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PGR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08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gesterone Receptor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AB25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-related protein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OR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064BDD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8" w:type="dxa"/>
            <w:hideMark/>
          </w:tcPr>
          <w:p w:rsidR="008A6195" w:rsidRPr="00730AE3" w:rsidRDefault="008A6195" w:rsidP="000858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Recept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yros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ina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i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rp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ceptor 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SFRP1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creted frizzled-related protein 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SH2B adaptor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TMEM45B</w:t>
            </w:r>
          </w:p>
        </w:tc>
        <w:tc>
          <w:tcPr>
            <w:tcW w:w="1589" w:type="dxa"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noWrap/>
            <w:hideMark/>
          </w:tcPr>
          <w:p w:rsidR="008A6195" w:rsidRPr="00730AE3" w:rsidRDefault="008A61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ransmembrane protein 158 </w:t>
            </w:r>
          </w:p>
        </w:tc>
      </w:tr>
      <w:tr w:rsidR="004D363F" w:rsidRPr="00342A1D" w:rsidTr="003259C1">
        <w:trPr>
          <w:trHeight w:val="300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COT7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yl-CoA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7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DM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drenomedullin</w:t>
            </w:r>
            <w:proofErr w:type="spellEnd"/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DOA 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ldolase-A, fructose-bisphosphate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LVRA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iliverdin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tase A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064BDD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8" w:type="dxa"/>
            <w:noWrap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68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FABP5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tty acid binding protein 5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AL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lanin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repropeptide</w:t>
            </w:r>
            <w:proofErr w:type="spellEnd"/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STM1</w:t>
            </w:r>
          </w:p>
        </w:tc>
        <w:tc>
          <w:tcPr>
            <w:tcW w:w="1589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064BDD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8" w:type="dxa"/>
            <w:hideMark/>
          </w:tcPr>
          <w:p w:rsidR="008A6195" w:rsidRPr="00730AE3" w:rsidRDefault="008A6195" w:rsidP="00342A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tathione S-transferase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actate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br/>
              <w:t>dehydrogenase A</w:t>
            </w:r>
          </w:p>
        </w:tc>
      </w:tr>
      <w:tr w:rsidR="008A6195" w:rsidRPr="00342A1D" w:rsidTr="004D363F">
        <w:trPr>
          <w:trHeight w:val="395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AT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-acetyltransferase 1 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P (PNP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urine nucleoside phosphorylase (PNP)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4HA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rolyl 4-hydroxylase, alpha-polypeptide I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GAM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hosphoglycerate  mutase I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HGDH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sphoglycerate dehydrogenase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RAGD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as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-related GTP binding D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PI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riosephosphate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omerase 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iquitin-conjugating enzyme E2C</w:t>
            </w:r>
          </w:p>
        </w:tc>
      </w:tr>
      <w:tr w:rsidR="008A6195" w:rsidRPr="00342A1D" w:rsidTr="004D363F">
        <w:trPr>
          <w:trHeight w:val="62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UCHL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iquitin carboxyl-terminal esterase L1 </w:t>
            </w:r>
          </w:p>
        </w:tc>
      </w:tr>
      <w:tr w:rsidR="004D363F" w:rsidRPr="00342A1D" w:rsidTr="004D363F">
        <w:trPr>
          <w:trHeight w:val="368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ell Cycle/Proliferation/Apoptosis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AG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2 associated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hanogene</w:t>
            </w:r>
            <w:proofErr w:type="spellEnd"/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IRC5/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urvivin</w:t>
            </w:r>
            <w:proofErr w:type="spellEnd"/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optosis inhibitor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rvivin</w:t>
            </w:r>
            <w:proofErr w:type="spellEnd"/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CNB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 B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CNE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 E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C20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 division cycle 20 homolog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C6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l division cycle 6 homolog</w:t>
            </w:r>
          </w:p>
        </w:tc>
      </w:tr>
      <w:tr w:rsidR="008A6195" w:rsidRPr="00342A1D" w:rsidTr="004D363F">
        <w:trPr>
          <w:trHeight w:val="9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CA1 (NUF2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F2, NDC80 kinetochore complex component, homolog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KN3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 dependent kinase inhibitor 3</w:t>
            </w:r>
          </w:p>
        </w:tc>
      </w:tr>
      <w:tr w:rsidR="008A6195" w:rsidRPr="00342A1D" w:rsidTr="004D363F">
        <w:trPr>
          <w:trHeight w:val="386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ENPF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omere protein F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XXC5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XC finger protein 5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DDIT4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NA-damage-inducible transcript 4 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XO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onuclease 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FOXA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khead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x A1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FOXC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khead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ox C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RHL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yhead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scriptio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or 2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I67 (MKI67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 67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IF2C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sin family member 2C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KNTC2 (NDC80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etochore associated 2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, p53 E3 ubiquitin protein ligase homolog 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ELK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ernal embryonic leucine zipper kinase</w:t>
            </w:r>
          </w:p>
        </w:tc>
      </w:tr>
      <w:tr w:rsidR="008A6195" w:rsidRPr="00342A1D" w:rsidTr="004D363F">
        <w:trPr>
          <w:trHeight w:val="9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YBL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3167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b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loblastosis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ral oncogene homolog (avian)-like 2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ORC6L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in recognition complex, subunit 6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TTG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uitary tumor-transforming 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RM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bonucleotide reductase M21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CUBE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064BDD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al peptide, CUB domain, EGF-like 2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TK15 (AURKA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E608FA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ora kinase A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MEM158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smembrane protein 158</w:t>
            </w:r>
          </w:p>
        </w:tc>
      </w:tr>
      <w:tr w:rsidR="008A6195" w:rsidRPr="00342A1D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YMS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midylate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UBE2T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BD51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quitin-conjugating enzyme E2T </w:t>
            </w:r>
          </w:p>
        </w:tc>
      </w:tr>
      <w:tr w:rsidR="008A6195" w:rsidRPr="00342A1D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ZEB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in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ger E-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x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ding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eobox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D363F" w:rsidRPr="00342A1D" w:rsidTr="007547D6">
        <w:trPr>
          <w:trHeight w:val="332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xtracellular Membrane Proteins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DH3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inal B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erin 3, type 1, P-cadherin (placental)1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LDN4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udin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DSP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moplakin</w:t>
            </w:r>
            <w:proofErr w:type="spellEnd"/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EPCAM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8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Epithel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dhes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olecule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11R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unctional adhesion molecule A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IA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anoma inhibitory activity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MP1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BD51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rix metallopeptidase 11 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VRL3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BD512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iovirus receptor-related 3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LC16A3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olute carrier family 16, member 3 (monocarboxylic acid transporter 4)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LC2A1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olute carrier family 2 member 1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LC39A6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olute carrier family 39 (zinc transporter), member 6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UBB6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 beta-6</w:t>
            </w:r>
          </w:p>
        </w:tc>
      </w:tr>
      <w:tr w:rsidR="004D363F" w:rsidRPr="00730AE3" w:rsidTr="00740C1C">
        <w:trPr>
          <w:trHeight w:val="300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tructural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CTR3B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ER2-enriched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RP3 actin-related protein 3 homolog B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NLN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illin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, actin binding protein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EP55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as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ntrosomal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55kDa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TSL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E608FA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thepsin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2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FBN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ibrillin-1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JUP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Junction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akoglobin</w:t>
            </w:r>
            <w:proofErr w:type="spellEnd"/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RT14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ratin 14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RT17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ratin 17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RT19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eratin 19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RT5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ratin 5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RT8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eratin 8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EPRE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eprecan-1, Prolyl 3-Hydroxylase 1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APT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minal A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icrotubule-associated protein tau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LPH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ormal-like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lanophilin</w:t>
            </w:r>
            <w:proofErr w:type="spellEnd"/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PP1</w:t>
            </w:r>
          </w:p>
        </w:tc>
        <w:tc>
          <w:tcPr>
            <w:tcW w:w="1589" w:type="dxa"/>
          </w:tcPr>
          <w:p w:rsidR="008A6195" w:rsidRPr="00730AE3" w:rsidRDefault="008A6195" w:rsidP="006D11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</w:tcPr>
          <w:p w:rsidR="008A6195" w:rsidRPr="00730AE3" w:rsidRDefault="008A6195" w:rsidP="008D1F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Membran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almitoylated</w:t>
            </w:r>
            <w:proofErr w:type="spellEnd"/>
            <w:r w:rsidRPr="00730A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hAnsi="Times New Roman" w:cs="Times New Roman"/>
                <w:sz w:val="24"/>
                <w:szCs w:val="24"/>
              </w:rPr>
              <w:t>rotein 1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RPS 17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itochondrial ribosomal protein S17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LOD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ocollagen-lysine, 2-oxoglutarate 5-dioxygenase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PINT1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tid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ibitor,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1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PINT2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r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ptidas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hibitor, </w:t>
            </w: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Kunitz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 2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VAMP8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esicl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sociate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bra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otein 8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Vimentin</w:t>
            </w:r>
          </w:p>
        </w:tc>
      </w:tr>
      <w:tr w:rsidR="004D363F" w:rsidRPr="00730AE3" w:rsidTr="00B85DFB">
        <w:trPr>
          <w:trHeight w:val="300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ngiogenesis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ngiopoietin-like 4</w:t>
            </w:r>
          </w:p>
        </w:tc>
      </w:tr>
      <w:tr w:rsidR="008A6195" w:rsidRPr="00730AE3" w:rsidTr="004D363F">
        <w:trPr>
          <w:trHeight w:val="9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C14ORF58 (FLVCR2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eline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ukemi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us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group C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lula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eceptor 2</w:t>
            </w:r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scular endothelial growth factor A1</w:t>
            </w:r>
          </w:p>
        </w:tc>
      </w:tr>
      <w:tr w:rsidR="004D363F" w:rsidRPr="00730AE3" w:rsidTr="004D363F">
        <w:trPr>
          <w:trHeight w:val="305"/>
        </w:trPr>
        <w:tc>
          <w:tcPr>
            <w:tcW w:w="9973" w:type="dxa"/>
            <w:gridSpan w:val="7"/>
            <w:shd w:val="clear" w:color="auto" w:fill="EDEDED" w:themeFill="accent3" w:themeFillTint="33"/>
          </w:tcPr>
          <w:p w:rsidR="004D363F" w:rsidRPr="00730AE3" w:rsidRDefault="004D363F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ing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8D1F2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a 2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icroglobulin</w:t>
            </w:r>
            <w:proofErr w:type="spellEnd"/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GUS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lucuronidase</w:t>
            </w:r>
            <w:proofErr w:type="spellEnd"/>
          </w:p>
        </w:tc>
      </w:tr>
      <w:tr w:rsidR="008A6195" w:rsidRPr="00730AE3" w:rsidTr="004D363F">
        <w:trPr>
          <w:trHeight w:val="6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MRPL19</w:t>
            </w:r>
          </w:p>
        </w:tc>
        <w:tc>
          <w:tcPr>
            <w:tcW w:w="1589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1301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M</w:t>
            </w:r>
            <w:r w:rsidRPr="00730AE3">
              <w:rPr>
                <w:rFonts w:ascii="Times New Roman" w:eastAsia="Arial Unicode MS" w:hAnsi="Times New Roman" w:cs="Times New Roman"/>
                <w:sz w:val="24"/>
                <w:szCs w:val="24"/>
              </w:rPr>
              <w:t>itochondrial ribosomal protein L19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SMC4</w:t>
            </w:r>
          </w:p>
        </w:tc>
        <w:tc>
          <w:tcPr>
            <w:tcW w:w="1589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1301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TPase 4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UM1</w:t>
            </w:r>
          </w:p>
        </w:tc>
        <w:tc>
          <w:tcPr>
            <w:tcW w:w="1589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1301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Pumilio</w:t>
            </w:r>
            <w:proofErr w:type="spellEnd"/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omolog 1</w:t>
            </w:r>
          </w:p>
        </w:tc>
      </w:tr>
      <w:tr w:rsidR="008A6195" w:rsidRPr="00730AE3" w:rsidTr="004D363F">
        <w:trPr>
          <w:trHeight w:val="315"/>
        </w:trPr>
        <w:tc>
          <w:tcPr>
            <w:tcW w:w="1893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>
              <w:rPr>
                <w:rFonts w:ascii="Times New Roman" w:eastAsia="Arial Unicode MS" w:hAnsi="Times New Roman" w:cs="Times New Roman"/>
                <w:sz w:val="24"/>
                <w:szCs w:val="24"/>
              </w:rPr>
              <w:t>R</w:t>
            </w:r>
            <w:r w:rsidRPr="00730AE3">
              <w:rPr>
                <w:rFonts w:ascii="Times New Roman" w:eastAsia="Arial Unicode MS" w:hAnsi="Times New Roman" w:cs="Times New Roman"/>
                <w:sz w:val="24"/>
                <w:szCs w:val="24"/>
              </w:rPr>
              <w:t xml:space="preserve">ibosomal protein L19 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RPLPO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rge ribosomal protein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SF3A1</w:t>
            </w:r>
          </w:p>
        </w:tc>
        <w:tc>
          <w:tcPr>
            <w:tcW w:w="1589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Housekeeping</w:t>
            </w:r>
          </w:p>
        </w:tc>
        <w:tc>
          <w:tcPr>
            <w:tcW w:w="1301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noWrap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licing f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actor 3a Subunit 1</w:t>
            </w:r>
          </w:p>
        </w:tc>
      </w:tr>
      <w:tr w:rsidR="008A6195" w:rsidRPr="00730AE3" w:rsidTr="004D363F">
        <w:trPr>
          <w:trHeight w:val="368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TFRC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hideMark/>
          </w:tcPr>
          <w:p w:rsidR="008A6195" w:rsidRPr="00730AE3" w:rsidRDefault="008A6195" w:rsidP="00BD5120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nsferrin receptor </w:t>
            </w:r>
          </w:p>
        </w:tc>
      </w:tr>
      <w:tr w:rsidR="008A6195" w:rsidRPr="00730AE3" w:rsidTr="004D363F">
        <w:trPr>
          <w:trHeight w:val="300"/>
        </w:trPr>
        <w:tc>
          <w:tcPr>
            <w:tcW w:w="1893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β-actin (ACTB)</w:t>
            </w:r>
          </w:p>
        </w:tc>
        <w:tc>
          <w:tcPr>
            <w:tcW w:w="1589" w:type="dxa"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  <w:ins w:id="1" w:author="Pu, Minya" w:date="2019-08-02T15:25:00Z">
              <w:r w:rsidR="00D5159B" w:rsidRPr="00730AE3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Housekeeping</w:t>
              </w:r>
            </w:ins>
          </w:p>
        </w:tc>
        <w:tc>
          <w:tcPr>
            <w:tcW w:w="1301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3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hideMark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</w:tcPr>
          <w:p w:rsidR="008A6195" w:rsidRPr="00730AE3" w:rsidRDefault="008A6195" w:rsidP="004D363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8" w:type="dxa"/>
            <w:noWrap/>
            <w:hideMark/>
          </w:tcPr>
          <w:p w:rsidR="008A6195" w:rsidRPr="00730AE3" w:rsidRDefault="008A6195" w:rsidP="006D11D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0AE3">
              <w:rPr>
                <w:rFonts w:ascii="Times New Roman" w:eastAsia="Times New Roman" w:hAnsi="Times New Roman" w:cs="Times New Roman"/>
                <w:sz w:val="24"/>
                <w:szCs w:val="24"/>
              </w:rPr>
              <w:t>β-actin</w:t>
            </w:r>
          </w:p>
        </w:tc>
      </w:tr>
    </w:tbl>
    <w:p w:rsidR="00342A1D" w:rsidRPr="00342A1D" w:rsidRDefault="00342A1D" w:rsidP="004D363F">
      <w:pPr>
        <w:rPr>
          <w:rFonts w:ascii="Times New Roman" w:hAnsi="Times New Roman" w:cs="Times New Roman"/>
          <w:sz w:val="24"/>
          <w:szCs w:val="24"/>
        </w:rPr>
      </w:pPr>
    </w:p>
    <w:sectPr w:rsidR="00342A1D" w:rsidRPr="00342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u, Minya">
    <w15:presenceInfo w15:providerId="AD" w15:userId="S-1-5-21-503695880-695175589-3595387526-1938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A1D"/>
    <w:rsid w:val="00064BDD"/>
    <w:rsid w:val="0008581F"/>
    <w:rsid w:val="00342A1D"/>
    <w:rsid w:val="003B6B53"/>
    <w:rsid w:val="004D363F"/>
    <w:rsid w:val="00525C39"/>
    <w:rsid w:val="00631673"/>
    <w:rsid w:val="006D11DC"/>
    <w:rsid w:val="00730AE3"/>
    <w:rsid w:val="008A6195"/>
    <w:rsid w:val="008D1F21"/>
    <w:rsid w:val="00BD5120"/>
    <w:rsid w:val="00D5159B"/>
    <w:rsid w:val="00DF58E2"/>
    <w:rsid w:val="00E608FA"/>
    <w:rsid w:val="00FA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D154F2-60D4-4253-A3D2-7AFC8D2D9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2A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79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72</Words>
  <Characters>497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5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tman, Emily</dc:creator>
  <cp:keywords/>
  <dc:description/>
  <cp:lastModifiedBy>Pittman, Emily</cp:lastModifiedBy>
  <cp:revision>2</cp:revision>
  <dcterms:created xsi:type="dcterms:W3CDTF">2019-08-13T00:17:00Z</dcterms:created>
  <dcterms:modified xsi:type="dcterms:W3CDTF">2019-08-13T00:17:00Z</dcterms:modified>
</cp:coreProperties>
</file>